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D037B4" w14:textId="59AE62E3" w:rsidR="00B6126E" w:rsidRDefault="005374D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532009">
        <w:rPr>
          <w:rFonts w:ascii="Times New Roman" w:hAnsi="Times New Roman" w:cs="Times New Roman"/>
          <w:sz w:val="24"/>
          <w:szCs w:val="24"/>
        </w:rPr>
        <w:t>9</w:t>
      </w:r>
      <w:r w:rsidR="00E870DF" w:rsidRPr="00E870D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easurements</w:t>
      </w:r>
      <w:r w:rsidR="00E870DF" w:rsidRPr="00E870D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 TEM images</w:t>
      </w:r>
      <w:r w:rsidR="0096163F">
        <w:rPr>
          <w:rFonts w:ascii="Times New Roman" w:hAnsi="Times New Roman" w:cs="Times New Roman"/>
          <w:sz w:val="24"/>
          <w:szCs w:val="24"/>
        </w:rPr>
        <w:t xml:space="preserve"> of cell wall thickness and nucleus diameter between wild-type and mutant spherules. </w:t>
      </w:r>
      <w:r w:rsidR="006C71EE">
        <w:rPr>
          <w:rFonts w:ascii="Times New Roman" w:hAnsi="Times New Roman" w:cs="Times New Roman"/>
          <w:sz w:val="24"/>
          <w:szCs w:val="24"/>
        </w:rPr>
        <w:t xml:space="preserve">The mutant strain nuclei are substantially larger than wild-type. </w:t>
      </w:r>
      <w:r w:rsidR="0096163F">
        <w:rPr>
          <w:rFonts w:ascii="Times New Roman" w:hAnsi="Times New Roman" w:cs="Times New Roman"/>
          <w:sz w:val="24"/>
          <w:szCs w:val="24"/>
        </w:rPr>
        <w:t>Images are provided in Figure 10.</w:t>
      </w:r>
    </w:p>
    <w:p w14:paraId="121479A8" w14:textId="77777777" w:rsidR="00C50165" w:rsidRDefault="00C5016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1800"/>
        <w:gridCol w:w="3060"/>
        <w:gridCol w:w="3685"/>
      </w:tblGrid>
      <w:tr w:rsidR="00B6126E" w14:paraId="2ADA0609" w14:textId="77777777" w:rsidTr="00207159">
        <w:tc>
          <w:tcPr>
            <w:tcW w:w="805" w:type="dxa"/>
          </w:tcPr>
          <w:p w14:paraId="75CD8711" w14:textId="796D60F8" w:rsidR="00B6126E" w:rsidRDefault="00B61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el</w:t>
            </w:r>
          </w:p>
        </w:tc>
        <w:tc>
          <w:tcPr>
            <w:tcW w:w="1800" w:type="dxa"/>
          </w:tcPr>
          <w:p w14:paraId="68C398BA" w14:textId="7FC07EFC" w:rsidR="00B6126E" w:rsidRDefault="00B61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herule Type</w:t>
            </w:r>
          </w:p>
        </w:tc>
        <w:tc>
          <w:tcPr>
            <w:tcW w:w="3060" w:type="dxa"/>
          </w:tcPr>
          <w:p w14:paraId="32C6F3A9" w14:textId="0CF2C88C" w:rsidR="00B6126E" w:rsidRDefault="00B61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Cell Wall Thickness (µm)</w:t>
            </w:r>
          </w:p>
        </w:tc>
        <w:tc>
          <w:tcPr>
            <w:tcW w:w="3685" w:type="dxa"/>
          </w:tcPr>
          <w:p w14:paraId="1603B7D5" w14:textId="77777777" w:rsidR="00B6126E" w:rsidRDefault="00B61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Nucleus Diameter</w:t>
            </w:r>
          </w:p>
          <w:p w14:paraId="157E56F1" w14:textId="3B0D1C2D" w:rsidR="00B6126E" w:rsidRDefault="00B61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µm)</w:t>
            </w:r>
          </w:p>
        </w:tc>
      </w:tr>
      <w:tr w:rsidR="00B6126E" w14:paraId="3A17A5B7" w14:textId="77777777" w:rsidTr="00207159">
        <w:tc>
          <w:tcPr>
            <w:tcW w:w="805" w:type="dxa"/>
          </w:tcPr>
          <w:p w14:paraId="092660BD" w14:textId="6A86EC16" w:rsidR="00B6126E" w:rsidRDefault="00B61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00" w:type="dxa"/>
          </w:tcPr>
          <w:p w14:paraId="2059E17E" w14:textId="4CDD5188" w:rsidR="00B6126E" w:rsidRDefault="00B61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  <w:r w:rsidR="003717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3060" w:type="dxa"/>
          </w:tcPr>
          <w:p w14:paraId="332C6668" w14:textId="799DC0C2" w:rsidR="00B6126E" w:rsidRDefault="00B61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3685" w:type="dxa"/>
          </w:tcPr>
          <w:p w14:paraId="49617022" w14:textId="311B804B" w:rsidR="00B6126E" w:rsidRDefault="00B61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</w:tr>
      <w:tr w:rsidR="00B6126E" w14:paraId="57626672" w14:textId="77777777" w:rsidTr="00207159">
        <w:tc>
          <w:tcPr>
            <w:tcW w:w="805" w:type="dxa"/>
          </w:tcPr>
          <w:p w14:paraId="370DF615" w14:textId="75010651" w:rsidR="00B6126E" w:rsidRDefault="00B61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00" w:type="dxa"/>
          </w:tcPr>
          <w:p w14:paraId="2DA6603E" w14:textId="618DAAA4" w:rsidR="00B6126E" w:rsidRDefault="00B61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  <w:r w:rsidR="003717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3060" w:type="dxa"/>
          </w:tcPr>
          <w:p w14:paraId="62C6F17B" w14:textId="1457B4D0" w:rsidR="00B6126E" w:rsidRDefault="00B61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3685" w:type="dxa"/>
          </w:tcPr>
          <w:p w14:paraId="052AD60D" w14:textId="5AE34F7D" w:rsidR="00B6126E" w:rsidRDefault="00B61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</w:tr>
      <w:tr w:rsidR="00B6126E" w14:paraId="484A6330" w14:textId="77777777" w:rsidTr="00207159">
        <w:tc>
          <w:tcPr>
            <w:tcW w:w="805" w:type="dxa"/>
          </w:tcPr>
          <w:p w14:paraId="609C2C57" w14:textId="68CBF6BC" w:rsidR="00B6126E" w:rsidRDefault="00B61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00" w:type="dxa"/>
          </w:tcPr>
          <w:p w14:paraId="625DE92F" w14:textId="12D8466C" w:rsidR="00B6126E" w:rsidRDefault="00B61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  <w:r w:rsidR="003717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3060" w:type="dxa"/>
          </w:tcPr>
          <w:p w14:paraId="47C79946" w14:textId="246CA5D2" w:rsidR="00B6126E" w:rsidRDefault="00B61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3685" w:type="dxa"/>
          </w:tcPr>
          <w:p w14:paraId="4F4FED2B" w14:textId="4904EA94" w:rsidR="00B6126E" w:rsidRDefault="00B61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6126E" w14:paraId="0A161624" w14:textId="77777777" w:rsidTr="00207159">
        <w:tc>
          <w:tcPr>
            <w:tcW w:w="805" w:type="dxa"/>
          </w:tcPr>
          <w:p w14:paraId="32DDEDEB" w14:textId="0C5C294A" w:rsidR="00B6126E" w:rsidRDefault="00B61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800" w:type="dxa"/>
          </w:tcPr>
          <w:p w14:paraId="06FD2711" w14:textId="45312299" w:rsidR="00B6126E" w:rsidRDefault="00B61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  <w:tc>
          <w:tcPr>
            <w:tcW w:w="3060" w:type="dxa"/>
          </w:tcPr>
          <w:p w14:paraId="38D070B9" w14:textId="4B3E6958" w:rsidR="00B6126E" w:rsidRDefault="00B61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3685" w:type="dxa"/>
          </w:tcPr>
          <w:p w14:paraId="2F812FDE" w14:textId="1F7EF850" w:rsidR="00B6126E" w:rsidRDefault="00B61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2</w:t>
            </w:r>
          </w:p>
        </w:tc>
      </w:tr>
      <w:tr w:rsidR="00B6126E" w14:paraId="78E221E5" w14:textId="77777777" w:rsidTr="00207159">
        <w:tc>
          <w:tcPr>
            <w:tcW w:w="805" w:type="dxa"/>
          </w:tcPr>
          <w:p w14:paraId="58929314" w14:textId="163B40C2" w:rsidR="00B6126E" w:rsidRDefault="00B61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800" w:type="dxa"/>
          </w:tcPr>
          <w:p w14:paraId="0A213F49" w14:textId="056E66E8" w:rsidR="00B6126E" w:rsidRDefault="00B61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  <w:tc>
          <w:tcPr>
            <w:tcW w:w="3060" w:type="dxa"/>
          </w:tcPr>
          <w:p w14:paraId="38857EE7" w14:textId="266D33FF" w:rsidR="00B6126E" w:rsidRDefault="00B61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  <w:tc>
          <w:tcPr>
            <w:tcW w:w="3685" w:type="dxa"/>
          </w:tcPr>
          <w:p w14:paraId="74624446" w14:textId="5D590219" w:rsidR="00B6126E" w:rsidRDefault="00B61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2</w:t>
            </w:r>
          </w:p>
        </w:tc>
      </w:tr>
      <w:tr w:rsidR="00B6126E" w14:paraId="3B607759" w14:textId="77777777" w:rsidTr="00207159">
        <w:tc>
          <w:tcPr>
            <w:tcW w:w="805" w:type="dxa"/>
          </w:tcPr>
          <w:p w14:paraId="17E3801D" w14:textId="7ECF5404" w:rsidR="00B6126E" w:rsidRDefault="00B61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00" w:type="dxa"/>
          </w:tcPr>
          <w:p w14:paraId="0DB688F1" w14:textId="4CE57763" w:rsidR="00B6126E" w:rsidRDefault="00B61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  <w:tc>
          <w:tcPr>
            <w:tcW w:w="3060" w:type="dxa"/>
          </w:tcPr>
          <w:p w14:paraId="2EB04611" w14:textId="73171FF2" w:rsidR="00B6126E" w:rsidRDefault="00B61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3685" w:type="dxa"/>
          </w:tcPr>
          <w:p w14:paraId="3B7CBCB6" w14:textId="61216918" w:rsidR="00B6126E" w:rsidRDefault="00B61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9</w:t>
            </w:r>
          </w:p>
        </w:tc>
      </w:tr>
    </w:tbl>
    <w:p w14:paraId="7C99AA07" w14:textId="77777777" w:rsidR="00B6126E" w:rsidRDefault="00B6126E">
      <w:pPr>
        <w:rPr>
          <w:rFonts w:ascii="Times New Roman" w:hAnsi="Times New Roman" w:cs="Times New Roman"/>
          <w:sz w:val="24"/>
          <w:szCs w:val="24"/>
        </w:rPr>
      </w:pPr>
    </w:p>
    <w:p w14:paraId="7943F718" w14:textId="3F6B58DE" w:rsidR="00AA2D77" w:rsidRDefault="00AA2D77">
      <w:pPr>
        <w:rPr>
          <w:rFonts w:ascii="Times New Roman" w:hAnsi="Times New Roman" w:cs="Times New Roman"/>
          <w:sz w:val="24"/>
          <w:szCs w:val="24"/>
        </w:rPr>
      </w:pPr>
    </w:p>
    <w:p w14:paraId="3BC58A2B" w14:textId="77777777" w:rsidR="002A5CF7" w:rsidRDefault="002A5CF7">
      <w:pPr>
        <w:rPr>
          <w:rFonts w:ascii="Times New Roman" w:hAnsi="Times New Roman" w:cs="Times New Roman"/>
          <w:noProof/>
          <w:sz w:val="24"/>
          <w:szCs w:val="24"/>
        </w:rPr>
      </w:pPr>
    </w:p>
    <w:p w14:paraId="218D62FD" w14:textId="6C035139" w:rsidR="0081090F" w:rsidRPr="00E870DF" w:rsidRDefault="0081090F">
      <w:pPr>
        <w:rPr>
          <w:rFonts w:ascii="Times New Roman" w:hAnsi="Times New Roman" w:cs="Times New Roman"/>
          <w:sz w:val="24"/>
          <w:szCs w:val="24"/>
        </w:rPr>
      </w:pPr>
    </w:p>
    <w:sectPr w:rsidR="0081090F" w:rsidRPr="00E870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D45"/>
    <w:rsid w:val="00187D93"/>
    <w:rsid w:val="001A3F29"/>
    <w:rsid w:val="001B442A"/>
    <w:rsid w:val="00204C4D"/>
    <w:rsid w:val="00207159"/>
    <w:rsid w:val="002A5CF7"/>
    <w:rsid w:val="002E73B2"/>
    <w:rsid w:val="00371780"/>
    <w:rsid w:val="003A5DBD"/>
    <w:rsid w:val="004C6621"/>
    <w:rsid w:val="00532009"/>
    <w:rsid w:val="005374D9"/>
    <w:rsid w:val="006C71EE"/>
    <w:rsid w:val="00746D73"/>
    <w:rsid w:val="0081090F"/>
    <w:rsid w:val="00845933"/>
    <w:rsid w:val="00881AC2"/>
    <w:rsid w:val="008C1BB9"/>
    <w:rsid w:val="00943C62"/>
    <w:rsid w:val="0096163F"/>
    <w:rsid w:val="00963027"/>
    <w:rsid w:val="00974F2D"/>
    <w:rsid w:val="00AA2D77"/>
    <w:rsid w:val="00AF1C47"/>
    <w:rsid w:val="00B22DF6"/>
    <w:rsid w:val="00B6126E"/>
    <w:rsid w:val="00C45B35"/>
    <w:rsid w:val="00C50165"/>
    <w:rsid w:val="00C5315B"/>
    <w:rsid w:val="00D93D45"/>
    <w:rsid w:val="00DB1CC4"/>
    <w:rsid w:val="00E248FA"/>
    <w:rsid w:val="00E870DF"/>
    <w:rsid w:val="00F9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C9A48"/>
  <w15:chartTrackingRefBased/>
  <w15:docId w15:val="{5751DD9E-4F91-4003-BCB0-9B2C12F40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1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178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78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ire laux</dc:creator>
  <cp:keywords/>
  <dc:description/>
  <cp:lastModifiedBy>Heather Lynn Mead</cp:lastModifiedBy>
  <cp:revision>2</cp:revision>
  <cp:lastPrinted>2020-04-29T03:18:00Z</cp:lastPrinted>
  <dcterms:created xsi:type="dcterms:W3CDTF">2020-04-30T19:14:00Z</dcterms:created>
  <dcterms:modified xsi:type="dcterms:W3CDTF">2020-04-30T19:14:00Z</dcterms:modified>
</cp:coreProperties>
</file>